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582" w:rsidRPr="00C03E08" w:rsidRDefault="00076920" w:rsidP="000B205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C03E08">
        <w:rPr>
          <w:rFonts w:ascii="Times New Roman" w:hAnsi="Times New Roman" w:cs="Times New Roman"/>
          <w:sz w:val="20"/>
          <w:szCs w:val="20"/>
          <w:lang w:val="en-US"/>
        </w:rPr>
        <w:t>Table S1.</w:t>
      </w:r>
      <w:r w:rsidR="00AF5E0A" w:rsidRPr="00C03E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>Content [mg kg</w:t>
      </w:r>
      <w:r w:rsidR="00C03E08" w:rsidRPr="00C03E0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 xml:space="preserve"> DW] of</w:t>
      </w:r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B, Ca, K, Na, Mg and Si in </w:t>
      </w:r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="00AF5E0A" w:rsidRPr="00C03E08">
        <w:rPr>
          <w:rFonts w:ascii="Times New Roman" w:hAnsi="Times New Roman" w:cs="Times New Roman"/>
          <w:sz w:val="20"/>
          <w:szCs w:val="20"/>
          <w:lang w:val="en-US"/>
        </w:rPr>
        <w:t>oot</w:t>
      </w:r>
      <w:r w:rsidR="000B2059" w:rsidRPr="00C03E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3E08">
        <w:rPr>
          <w:rFonts w:ascii="Times New Roman" w:hAnsi="Times New Roman" w:cs="Times New Roman"/>
          <w:sz w:val="20"/>
          <w:szCs w:val="20"/>
          <w:lang w:val="en-US"/>
        </w:rPr>
        <w:t>growing in particular experimental systems</w:t>
      </w:r>
    </w:p>
    <w:tbl>
      <w:tblPr>
        <w:tblW w:w="11348" w:type="dxa"/>
        <w:tblInd w:w="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3119"/>
        <w:gridCol w:w="1252"/>
        <w:gridCol w:w="1252"/>
        <w:gridCol w:w="1252"/>
        <w:gridCol w:w="1252"/>
        <w:gridCol w:w="1252"/>
        <w:gridCol w:w="1252"/>
      </w:tblGrid>
      <w:tr w:rsidR="00787BF1" w:rsidRPr="00220802" w:rsidTr="00547015">
        <w:trPr>
          <w:trHeight w:val="300"/>
        </w:trPr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BE26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No of system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BE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7E535A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64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8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7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.2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5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39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E535A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9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0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0A747F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.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3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75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9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0A747F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.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9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04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E535A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3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.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0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10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6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D29F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0A747F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.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1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7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0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D29F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0A747F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.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43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6</w:t>
            </w:r>
          </w:p>
        </w:tc>
        <w:tc>
          <w:tcPr>
            <w:tcW w:w="7512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3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4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  <w:r w:rsidRPr="009C37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.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9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80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9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8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</w:t>
            </w:r>
            <w:r w:rsidRPr="009C37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0A747F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.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09</w:t>
            </w:r>
            <w:r w:rsidRPr="00B51C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97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4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6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3</w:t>
            </w:r>
            <w:r w:rsidRPr="000A74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1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7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5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4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.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CE0783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56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CE0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6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3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.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8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1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6</w:t>
            </w:r>
          </w:p>
        </w:tc>
        <w:tc>
          <w:tcPr>
            <w:tcW w:w="7512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3±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8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8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.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3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9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8±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6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.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2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48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6</w:t>
            </w:r>
          </w:p>
        </w:tc>
        <w:tc>
          <w:tcPr>
            <w:tcW w:w="7512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4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6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.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78</w:t>
            </w:r>
          </w:p>
        </w:tc>
      </w:tr>
      <w:tr w:rsidR="00787BF1" w:rsidRPr="00EF3355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6/0.6</w:t>
            </w:r>
          </w:p>
        </w:tc>
        <w:tc>
          <w:tcPr>
            <w:tcW w:w="7512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9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3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.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B51C17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3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52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5A06D4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AB712B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6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8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9C3791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F93C64" w:rsidRDefault="00787BF1" w:rsidP="002A7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.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CE0783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8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04</w:t>
            </w:r>
          </w:p>
        </w:tc>
      </w:tr>
      <w:tr w:rsidR="00787BF1" w:rsidRPr="00EF3355" w:rsidTr="00547015">
        <w:trPr>
          <w:trHeight w:val="300"/>
        </w:trPr>
        <w:tc>
          <w:tcPr>
            <w:tcW w:w="717" w:type="dxa"/>
            <w:tcBorders>
              <w:top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6</w:t>
            </w:r>
          </w:p>
        </w:tc>
        <w:tc>
          <w:tcPr>
            <w:tcW w:w="7512" w:type="dxa"/>
            <w:gridSpan w:val="6"/>
            <w:tcBorders>
              <w:top w:val="nil"/>
            </w:tcBorders>
            <w:vAlign w:val="center"/>
          </w:tcPr>
          <w:p w:rsidR="00787BF1" w:rsidRPr="00220802" w:rsidRDefault="00787BF1" w:rsidP="007C3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</w:tbl>
    <w:p w:rsidR="00A14F20" w:rsidRPr="00A14F20" w:rsidRDefault="00A14F20" w:rsidP="00A14F2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Mean values (n = 6); identical superscript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a, b, c…) </w:t>
      </w: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denote no significant (p&lt;0.05) difference between mean values in column according to Tukey’s HSD test (ANOVA); </w:t>
      </w:r>
      <w:proofErr w:type="spellStart"/>
      <w:r w:rsidRPr="00A14F20">
        <w:rPr>
          <w:rFonts w:ascii="Times New Roman" w:hAnsi="Times New Roman" w:cs="Times New Roman"/>
          <w:sz w:val="20"/>
          <w:szCs w:val="24"/>
          <w:lang w:val="en-US"/>
        </w:rPr>
        <w:t>npg</w:t>
      </w:r>
      <w:proofErr w:type="spellEnd"/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 – not plant growth</w:t>
      </w:r>
    </w:p>
    <w:p w:rsidR="00076920" w:rsidRPr="00A14F20" w:rsidRDefault="00076920">
      <w:pPr>
        <w:rPr>
          <w:rFonts w:ascii="Times New Roman" w:hAnsi="Times New Roman" w:cs="Times New Roman"/>
          <w:sz w:val="16"/>
          <w:szCs w:val="20"/>
          <w:lang w:val="en-US"/>
        </w:rPr>
      </w:pPr>
    </w:p>
    <w:p w:rsidR="00150F39" w:rsidRDefault="00150F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20802" w:rsidRPr="00220802" w:rsidRDefault="0022080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50F39" w:rsidRPr="00C03E08" w:rsidRDefault="00150F39" w:rsidP="00AC3E5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3E0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2. 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>Content [mg kg</w:t>
      </w:r>
      <w:r w:rsidR="00C03E08" w:rsidRPr="00C03E0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 xml:space="preserve"> DW] of</w:t>
      </w:r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B, Ca, K, Na, Mg and Si in </w:t>
      </w:r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stem growing in particular experimental systems</w:t>
      </w:r>
    </w:p>
    <w:tbl>
      <w:tblPr>
        <w:tblW w:w="11348" w:type="dxa"/>
        <w:tblInd w:w="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3119"/>
        <w:gridCol w:w="1252"/>
        <w:gridCol w:w="47"/>
        <w:gridCol w:w="1205"/>
        <w:gridCol w:w="94"/>
        <w:gridCol w:w="1158"/>
        <w:gridCol w:w="142"/>
        <w:gridCol w:w="1110"/>
        <w:gridCol w:w="189"/>
        <w:gridCol w:w="1063"/>
        <w:gridCol w:w="236"/>
        <w:gridCol w:w="1016"/>
      </w:tblGrid>
      <w:tr w:rsidR="00787BF1" w:rsidRPr="00220802" w:rsidTr="00547015">
        <w:trPr>
          <w:trHeight w:val="300"/>
        </w:trPr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No of system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7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41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5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k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2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4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7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1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0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14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7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6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0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8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5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j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8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6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6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1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2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9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78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6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3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6</w:t>
            </w:r>
          </w:p>
        </w:tc>
        <w:tc>
          <w:tcPr>
            <w:tcW w:w="7512" w:type="dxa"/>
            <w:gridSpan w:val="11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7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2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8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8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4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9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8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4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23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2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5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1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7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0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45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7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5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j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1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7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7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1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6</w:t>
            </w:r>
          </w:p>
        </w:tc>
        <w:tc>
          <w:tcPr>
            <w:tcW w:w="7512" w:type="dxa"/>
            <w:gridSpan w:val="11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1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5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3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8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71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6</w:t>
            </w:r>
          </w:p>
        </w:tc>
        <w:tc>
          <w:tcPr>
            <w:tcW w:w="7512" w:type="dxa"/>
            <w:gridSpan w:val="11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4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776D64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9</w:t>
            </w:r>
          </w:p>
        </w:tc>
      </w:tr>
      <w:tr w:rsidR="00787BF1" w:rsidRPr="00EF3355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6/0.6</w:t>
            </w:r>
          </w:p>
        </w:tc>
        <w:tc>
          <w:tcPr>
            <w:tcW w:w="7512" w:type="dxa"/>
            <w:gridSpan w:val="11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0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54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7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8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</w:t>
            </w:r>
          </w:p>
        </w:tc>
      </w:tr>
      <w:tr w:rsidR="00787BF1" w:rsidRPr="00220802" w:rsidTr="0054701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6/0.0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DF2FF0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5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3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FF722A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0A747F" w:rsidRDefault="00787BF1" w:rsidP="00AF4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3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DE65FB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1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vAlign w:val="center"/>
          </w:tcPr>
          <w:p w:rsidR="00787BF1" w:rsidRPr="00810659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5</w:t>
            </w:r>
          </w:p>
        </w:tc>
      </w:tr>
      <w:tr w:rsidR="00787BF1" w:rsidRPr="00EF3355" w:rsidTr="00547015">
        <w:trPr>
          <w:trHeight w:val="300"/>
        </w:trPr>
        <w:tc>
          <w:tcPr>
            <w:tcW w:w="717" w:type="dxa"/>
            <w:tcBorders>
              <w:top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6</w:t>
            </w:r>
          </w:p>
        </w:tc>
        <w:tc>
          <w:tcPr>
            <w:tcW w:w="7512" w:type="dxa"/>
            <w:gridSpan w:val="11"/>
            <w:tcBorders>
              <w:top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</w:tbl>
    <w:p w:rsidR="00787BF1" w:rsidRPr="00A14F20" w:rsidRDefault="00787BF1" w:rsidP="00787BF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Mean values (n = 6); identical superscript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a, b, c…) </w:t>
      </w: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denote no significant (p&lt;0.05) difference between mean values in column according to Tukey’s HSD test (ANOVA); </w:t>
      </w:r>
      <w:proofErr w:type="spellStart"/>
      <w:r w:rsidRPr="00A14F20">
        <w:rPr>
          <w:rFonts w:ascii="Times New Roman" w:hAnsi="Times New Roman" w:cs="Times New Roman"/>
          <w:sz w:val="20"/>
          <w:szCs w:val="24"/>
          <w:lang w:val="en-US"/>
        </w:rPr>
        <w:t>npg</w:t>
      </w:r>
      <w:proofErr w:type="spellEnd"/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 – not plant growth</w:t>
      </w:r>
    </w:p>
    <w:p w:rsidR="00150F39" w:rsidRDefault="00150F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C3E5A" w:rsidRPr="00220802" w:rsidRDefault="00AC3E5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393B" w:rsidRDefault="0007393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393B" w:rsidRPr="00C03E08" w:rsidRDefault="00734335" w:rsidP="00AC3E5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080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3. 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>Content [mg kg</w:t>
      </w:r>
      <w:r w:rsidR="00C03E08" w:rsidRPr="00C03E0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03E08" w:rsidRPr="00C03E08">
        <w:rPr>
          <w:rFonts w:ascii="Times New Roman" w:hAnsi="Times New Roman" w:cs="Times New Roman"/>
          <w:sz w:val="20"/>
          <w:szCs w:val="20"/>
          <w:lang w:val="en-US"/>
        </w:rPr>
        <w:t xml:space="preserve"> DW] of</w:t>
      </w:r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B, Ca, K, Na, Mg and Si in </w:t>
      </w:r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="00C03E08" w:rsidRPr="00C03E08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="00C03E08">
        <w:rPr>
          <w:rFonts w:ascii="Times New Roman" w:hAnsi="Times New Roman" w:cs="Times New Roman"/>
          <w:sz w:val="20"/>
          <w:szCs w:val="20"/>
          <w:lang w:val="en-US"/>
        </w:rPr>
        <w:t xml:space="preserve"> leaves growing in particular experimental systems</w:t>
      </w:r>
    </w:p>
    <w:tbl>
      <w:tblPr>
        <w:tblW w:w="11632" w:type="dxa"/>
        <w:tblInd w:w="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3119"/>
        <w:gridCol w:w="1299"/>
        <w:gridCol w:w="1299"/>
        <w:gridCol w:w="1300"/>
        <w:gridCol w:w="1299"/>
        <w:gridCol w:w="1299"/>
        <w:gridCol w:w="1300"/>
      </w:tblGrid>
      <w:tr w:rsidR="00787BF1" w:rsidRPr="00220802" w:rsidTr="006A501A">
        <w:trPr>
          <w:trHeight w:val="300"/>
        </w:trPr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No of system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93</w:t>
            </w:r>
          </w:p>
        </w:tc>
        <w:tc>
          <w:tcPr>
            <w:tcW w:w="1300" w:type="dxa"/>
            <w:tcBorders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92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18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1300" w:type="dxa"/>
            <w:tcBorders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3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7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j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8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2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B47C33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09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8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3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7F1A28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25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91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j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1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7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07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9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9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CE0783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677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7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7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8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4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0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6</w:t>
            </w:r>
          </w:p>
        </w:tc>
        <w:tc>
          <w:tcPr>
            <w:tcW w:w="7796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C45DE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4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1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6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5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B47C33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8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9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8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i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1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B47C33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63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39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4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3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9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B47C33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8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5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0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8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6</w:t>
            </w:r>
          </w:p>
        </w:tc>
        <w:tc>
          <w:tcPr>
            <w:tcW w:w="7796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913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39</w:t>
            </w:r>
            <w:r w:rsidR="009138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="009138EE"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5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5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4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913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05</w:t>
            </w:r>
            <w:r w:rsidR="009138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</w:t>
            </w:r>
            <w:r w:rsidR="009138EE"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7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52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2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6</w:t>
            </w:r>
          </w:p>
        </w:tc>
        <w:tc>
          <w:tcPr>
            <w:tcW w:w="7796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1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913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89</w:t>
            </w:r>
            <w:r w:rsidR="009138EE"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8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</w:t>
            </w:r>
          </w:p>
        </w:tc>
      </w:tr>
      <w:tr w:rsidR="00787BF1" w:rsidRPr="00EF3355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6/0.6</w:t>
            </w:r>
          </w:p>
        </w:tc>
        <w:tc>
          <w:tcPr>
            <w:tcW w:w="7796" w:type="dxa"/>
            <w:gridSpan w:val="6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0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B47C33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913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561</w:t>
            </w:r>
            <w:r w:rsidR="009138EE"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274</w:t>
            </w:r>
            <w:r w:rsidRPr="008F6A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9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2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5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</w:t>
            </w:r>
          </w:p>
        </w:tc>
      </w:tr>
      <w:tr w:rsidR="00787BF1" w:rsidRPr="00220802" w:rsidTr="006A501A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6/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3F4666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8F6AD9" w:rsidRDefault="00787BF1" w:rsidP="00913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50</w:t>
            </w:r>
            <w:r w:rsidR="009138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35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47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787BF1" w:rsidRPr="001A47A7" w:rsidRDefault="00787BF1" w:rsidP="00C33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13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7BF1" w:rsidRPr="00A0654D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6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787BF1" w:rsidRPr="00F14FB8" w:rsidRDefault="00787BF1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7</w:t>
            </w:r>
          </w:p>
        </w:tc>
      </w:tr>
      <w:tr w:rsidR="00787BF1" w:rsidRPr="00EF3355" w:rsidTr="006A501A">
        <w:trPr>
          <w:trHeight w:val="300"/>
        </w:trPr>
        <w:tc>
          <w:tcPr>
            <w:tcW w:w="717" w:type="dxa"/>
            <w:tcBorders>
              <w:top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87BF1" w:rsidRPr="00220802" w:rsidRDefault="00787BF1" w:rsidP="007343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6</w:t>
            </w:r>
          </w:p>
        </w:tc>
        <w:tc>
          <w:tcPr>
            <w:tcW w:w="7796" w:type="dxa"/>
            <w:gridSpan w:val="6"/>
            <w:tcBorders>
              <w:top w:val="nil"/>
            </w:tcBorders>
            <w:vAlign w:val="center"/>
          </w:tcPr>
          <w:p w:rsidR="00787BF1" w:rsidRPr="00220802" w:rsidRDefault="00787BF1" w:rsidP="0073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</w:tbl>
    <w:p w:rsidR="00787BF1" w:rsidRPr="00A14F20" w:rsidRDefault="00787BF1" w:rsidP="00787BF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Mean values (n = 6); identical superscript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a, b, c…) </w:t>
      </w: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denote no significant (p&lt;0.05) difference between mean values in column according to Tukey’s HSD test (ANOVA); </w:t>
      </w:r>
      <w:proofErr w:type="spellStart"/>
      <w:r w:rsidRPr="00A14F20">
        <w:rPr>
          <w:rFonts w:ascii="Times New Roman" w:hAnsi="Times New Roman" w:cs="Times New Roman"/>
          <w:sz w:val="20"/>
          <w:szCs w:val="24"/>
          <w:lang w:val="en-US"/>
        </w:rPr>
        <w:t>npg</w:t>
      </w:r>
      <w:proofErr w:type="spellEnd"/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 – not plant growth</w:t>
      </w:r>
    </w:p>
    <w:p w:rsidR="00734335" w:rsidRPr="00220802" w:rsidRDefault="0073433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34335" w:rsidRDefault="0073433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C3E5A" w:rsidRPr="00220802" w:rsidRDefault="00AC3E5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2059" w:rsidRPr="00862978" w:rsidRDefault="00E6084C" w:rsidP="00E6084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0802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4. Content of P [g</w:t>
      </w:r>
      <w:r w:rsidR="00862978">
        <w:rPr>
          <w:rFonts w:ascii="Times New Roman" w:hAnsi="Times New Roman" w:cs="Times New Roman"/>
          <w:sz w:val="20"/>
          <w:szCs w:val="20"/>
          <w:lang w:val="en-US"/>
        </w:rPr>
        <w:t xml:space="preserve"> kg</w:t>
      </w:r>
      <w:r w:rsidR="00862978" w:rsidRPr="008629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862978">
        <w:rPr>
          <w:rFonts w:ascii="Times New Roman" w:hAnsi="Times New Roman" w:cs="Times New Roman"/>
          <w:sz w:val="20"/>
          <w:szCs w:val="20"/>
          <w:lang w:val="en-US"/>
        </w:rPr>
        <w:t xml:space="preserve"> DW</w:t>
      </w:r>
      <w:r w:rsidRPr="00220802">
        <w:rPr>
          <w:rFonts w:ascii="Times New Roman" w:hAnsi="Times New Roman" w:cs="Times New Roman"/>
          <w:sz w:val="20"/>
          <w:szCs w:val="20"/>
          <w:lang w:val="en-US"/>
        </w:rPr>
        <w:t xml:space="preserve">] and S [%] in root and stem of </w:t>
      </w:r>
      <w:r w:rsidRPr="0022080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220802">
        <w:rPr>
          <w:rFonts w:ascii="Times New Roman" w:hAnsi="Times New Roman" w:cs="Times New Roman"/>
          <w:i/>
          <w:sz w:val="20"/>
          <w:szCs w:val="20"/>
          <w:lang w:val="en-US"/>
        </w:rPr>
        <w:t>platanoides</w:t>
      </w:r>
      <w:proofErr w:type="spellEnd"/>
      <w:r w:rsidR="0086297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862978">
        <w:rPr>
          <w:rFonts w:ascii="Times New Roman" w:hAnsi="Times New Roman" w:cs="Times New Roman"/>
          <w:sz w:val="20"/>
          <w:szCs w:val="20"/>
          <w:lang w:val="en-US"/>
        </w:rPr>
        <w:t>growing in particular experimental systems</w:t>
      </w:r>
    </w:p>
    <w:tbl>
      <w:tblPr>
        <w:tblW w:w="9647" w:type="dxa"/>
        <w:tblInd w:w="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3119"/>
        <w:gridCol w:w="1452"/>
        <w:gridCol w:w="1453"/>
        <w:gridCol w:w="1453"/>
        <w:gridCol w:w="1453"/>
      </w:tblGrid>
      <w:tr w:rsidR="00910582" w:rsidRPr="00220802" w:rsidTr="003141B7">
        <w:trPr>
          <w:trHeight w:val="359"/>
        </w:trPr>
        <w:tc>
          <w:tcPr>
            <w:tcW w:w="717" w:type="dxa"/>
            <w:vMerge w:val="restart"/>
            <w:vAlign w:val="center"/>
          </w:tcPr>
          <w:p w:rsidR="00910582" w:rsidRPr="00220802" w:rsidRDefault="00910582" w:rsidP="00910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No of system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  <w:hideMark/>
          </w:tcPr>
          <w:p w:rsidR="00910582" w:rsidRPr="00220802" w:rsidRDefault="00910582" w:rsidP="00AF5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system</w:t>
            </w:r>
          </w:p>
        </w:tc>
        <w:tc>
          <w:tcPr>
            <w:tcW w:w="2905" w:type="dxa"/>
            <w:gridSpan w:val="2"/>
            <w:shd w:val="clear" w:color="auto" w:fill="auto"/>
            <w:noWrap/>
            <w:vAlign w:val="center"/>
            <w:hideMark/>
          </w:tcPr>
          <w:p w:rsidR="00910582" w:rsidRPr="00220802" w:rsidRDefault="00910582" w:rsidP="00AF5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2906" w:type="dxa"/>
            <w:gridSpan w:val="2"/>
            <w:vAlign w:val="center"/>
          </w:tcPr>
          <w:p w:rsidR="00910582" w:rsidRPr="00220802" w:rsidRDefault="00910582" w:rsidP="00AF5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em</w:t>
            </w:r>
          </w:p>
        </w:tc>
      </w:tr>
      <w:tr w:rsidR="00910582" w:rsidRPr="00220802" w:rsidTr="003141B7">
        <w:trPr>
          <w:trHeight w:val="349"/>
        </w:trPr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</w:tcPr>
          <w:p w:rsidR="00910582" w:rsidRPr="00220802" w:rsidRDefault="00910582" w:rsidP="00910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582" w:rsidRPr="00220802" w:rsidRDefault="00910582" w:rsidP="00910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82" w:rsidRPr="00220802" w:rsidRDefault="00BE2694" w:rsidP="0031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82" w:rsidRPr="00220802" w:rsidRDefault="00BE2694" w:rsidP="0031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910582" w:rsidRPr="00220802" w:rsidRDefault="00BE2694" w:rsidP="0031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910582" w:rsidRPr="00220802" w:rsidRDefault="00BE2694" w:rsidP="0031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  <w:r w:rsidR="00C253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C2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</w:t>
            </w:r>
            <w:r w:rsidR="00C253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 0.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0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 0.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1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C27FE1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C3E5A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C3E5A" w:rsidRPr="00220802" w:rsidRDefault="00AC3E5A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AC3E5A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DMA 0.6</w:t>
            </w:r>
          </w:p>
        </w:tc>
        <w:tc>
          <w:tcPr>
            <w:tcW w:w="581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787BF1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E0783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As(V) 0.06/0.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8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1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20CC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cdef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bcde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C3E5A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C3E5A" w:rsidRPr="00220802" w:rsidRDefault="00AC3E5A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AC3E5A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III)/DMA 0.06/0.6</w:t>
            </w:r>
          </w:p>
        </w:tc>
        <w:tc>
          <w:tcPr>
            <w:tcW w:w="581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787BF1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8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220802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  <w:r w:rsidR="002957F4" w:rsidRPr="00504E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504E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AC3E5A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C3E5A" w:rsidRPr="00220802" w:rsidRDefault="00AC3E5A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AC3E5A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As(V)/DMA 0.06/0.6</w:t>
            </w:r>
          </w:p>
        </w:tc>
        <w:tc>
          <w:tcPr>
            <w:tcW w:w="581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787BF1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g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0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220802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  <w:r w:rsidR="002957F4" w:rsidRPr="00504E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AC3E5A" w:rsidRPr="00EF3355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C3E5A" w:rsidRPr="00220802" w:rsidRDefault="00AC3E5A" w:rsidP="00A74F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AC3E5A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6/0.6</w:t>
            </w:r>
          </w:p>
        </w:tc>
        <w:tc>
          <w:tcPr>
            <w:tcW w:w="581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787BF1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6/0.0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fg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fg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74F1E" w:rsidRPr="00220802" w:rsidTr="00EF3355">
        <w:trPr>
          <w:trHeight w:val="300"/>
        </w:trPr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74F1E" w:rsidRPr="00220802" w:rsidRDefault="00A74F1E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220802" w:rsidRDefault="00A74F1E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6/0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9C379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4F1E" w:rsidRPr="00C27FE1" w:rsidRDefault="00A74F1E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C1427D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4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A74F1E" w:rsidRPr="00504EE8" w:rsidRDefault="00150F39" w:rsidP="0029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9</w:t>
            </w:r>
            <w:r w:rsidR="00295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h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0</w:t>
            </w:r>
            <w:r w:rsid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C3E5A" w:rsidRPr="00EF3355" w:rsidTr="00EF3355">
        <w:trPr>
          <w:trHeight w:val="300"/>
        </w:trPr>
        <w:tc>
          <w:tcPr>
            <w:tcW w:w="717" w:type="dxa"/>
            <w:tcBorders>
              <w:top w:val="nil"/>
            </w:tcBorders>
            <w:vAlign w:val="center"/>
          </w:tcPr>
          <w:p w:rsidR="00AC3E5A" w:rsidRPr="00220802" w:rsidRDefault="00AC3E5A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20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AC3E5A" w:rsidP="00A74F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8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(III)/As(V)/DMA 0.06/0.06/0.6</w:t>
            </w:r>
          </w:p>
        </w:tc>
        <w:tc>
          <w:tcPr>
            <w:tcW w:w="5811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3E5A" w:rsidRPr="00220802" w:rsidRDefault="00787BF1" w:rsidP="00A7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pg</w:t>
            </w:r>
            <w:proofErr w:type="spellEnd"/>
          </w:p>
        </w:tc>
      </w:tr>
    </w:tbl>
    <w:p w:rsidR="00787BF1" w:rsidRPr="00A14F20" w:rsidRDefault="00787BF1" w:rsidP="00787BF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Mean values (n = 6); identical superscript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a, b, c…) </w:t>
      </w:r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denote no significant (p&lt;0.05) difference between mean values in column according to Tukey’s HSD test (ANOVA); </w:t>
      </w:r>
      <w:proofErr w:type="spellStart"/>
      <w:r w:rsidRPr="00A14F20">
        <w:rPr>
          <w:rFonts w:ascii="Times New Roman" w:hAnsi="Times New Roman" w:cs="Times New Roman"/>
          <w:sz w:val="20"/>
          <w:szCs w:val="24"/>
          <w:lang w:val="en-US"/>
        </w:rPr>
        <w:t>npg</w:t>
      </w:r>
      <w:proofErr w:type="spellEnd"/>
      <w:r w:rsidRPr="00A14F20">
        <w:rPr>
          <w:rFonts w:ascii="Times New Roman" w:hAnsi="Times New Roman" w:cs="Times New Roman"/>
          <w:sz w:val="20"/>
          <w:szCs w:val="24"/>
          <w:lang w:val="en-US"/>
        </w:rPr>
        <w:t xml:space="preserve"> – not plant growth</w:t>
      </w:r>
    </w:p>
    <w:p w:rsidR="0007393B" w:rsidRPr="00220802" w:rsidRDefault="0007393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7393B" w:rsidRPr="00220802" w:rsidSect="000739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076920"/>
    <w:rsid w:val="0007393B"/>
    <w:rsid w:val="00076920"/>
    <w:rsid w:val="000A747F"/>
    <w:rsid w:val="000B2059"/>
    <w:rsid w:val="00150F39"/>
    <w:rsid w:val="001A47A7"/>
    <w:rsid w:val="001C45DE"/>
    <w:rsid w:val="00220802"/>
    <w:rsid w:val="0023010B"/>
    <w:rsid w:val="002957F4"/>
    <w:rsid w:val="003141B7"/>
    <w:rsid w:val="0031621F"/>
    <w:rsid w:val="00347DCB"/>
    <w:rsid w:val="003D1317"/>
    <w:rsid w:val="003F4666"/>
    <w:rsid w:val="00455E61"/>
    <w:rsid w:val="00504EE8"/>
    <w:rsid w:val="00520CCD"/>
    <w:rsid w:val="00547015"/>
    <w:rsid w:val="00592241"/>
    <w:rsid w:val="005A06D4"/>
    <w:rsid w:val="005C5287"/>
    <w:rsid w:val="00604F12"/>
    <w:rsid w:val="00615B15"/>
    <w:rsid w:val="00677A7F"/>
    <w:rsid w:val="006A501A"/>
    <w:rsid w:val="00734335"/>
    <w:rsid w:val="00776D64"/>
    <w:rsid w:val="00780916"/>
    <w:rsid w:val="00787BF1"/>
    <w:rsid w:val="007C34B4"/>
    <w:rsid w:val="007E535A"/>
    <w:rsid w:val="007F1A28"/>
    <w:rsid w:val="00810659"/>
    <w:rsid w:val="008303FD"/>
    <w:rsid w:val="00862978"/>
    <w:rsid w:val="00870234"/>
    <w:rsid w:val="00893425"/>
    <w:rsid w:val="00897BC3"/>
    <w:rsid w:val="008F13DD"/>
    <w:rsid w:val="008F6AD9"/>
    <w:rsid w:val="00910582"/>
    <w:rsid w:val="009138EE"/>
    <w:rsid w:val="009357E1"/>
    <w:rsid w:val="009C3791"/>
    <w:rsid w:val="00A0654D"/>
    <w:rsid w:val="00A14F20"/>
    <w:rsid w:val="00A74F1E"/>
    <w:rsid w:val="00AB712B"/>
    <w:rsid w:val="00AC3E5A"/>
    <w:rsid w:val="00AD29F8"/>
    <w:rsid w:val="00AF5E0A"/>
    <w:rsid w:val="00B4367D"/>
    <w:rsid w:val="00B47C33"/>
    <w:rsid w:val="00B51C17"/>
    <w:rsid w:val="00BB731A"/>
    <w:rsid w:val="00BE2694"/>
    <w:rsid w:val="00C03E08"/>
    <w:rsid w:val="00C1427D"/>
    <w:rsid w:val="00C2539A"/>
    <w:rsid w:val="00C27FE1"/>
    <w:rsid w:val="00C61A25"/>
    <w:rsid w:val="00CE0783"/>
    <w:rsid w:val="00D06B50"/>
    <w:rsid w:val="00D13D0C"/>
    <w:rsid w:val="00DE65FB"/>
    <w:rsid w:val="00DF2FF0"/>
    <w:rsid w:val="00E6084C"/>
    <w:rsid w:val="00E71F3B"/>
    <w:rsid w:val="00EF3355"/>
    <w:rsid w:val="00F14FB8"/>
    <w:rsid w:val="00F93C64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76C6C9-1AC7-4F4F-95CB-3162F8BA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09CE1-258F-45AE-8C9E-62312C123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3</Words>
  <Characters>6545</Characters>
  <Application>Microsoft Office Word</Application>
  <DocSecurity>0</DocSecurity>
  <Lines>654</Lines>
  <Paragraphs>6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ro, Jennilyn</cp:lastModifiedBy>
  <cp:revision>3</cp:revision>
  <dcterms:created xsi:type="dcterms:W3CDTF">2018-01-17T09:59:00Z</dcterms:created>
  <dcterms:modified xsi:type="dcterms:W3CDTF">2018-07-09T13:21:00Z</dcterms:modified>
</cp:coreProperties>
</file>